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0237C" w14:textId="77777777" w:rsidR="00A41DFE" w:rsidRPr="006A4CC8" w:rsidRDefault="00A41DFE" w:rsidP="00A41DFE">
      <w:r w:rsidRPr="006A4CC8">
        <w:rPr>
          <w:b/>
          <w:bCs/>
        </w:rPr>
        <w:t>Supplementary Table 2: Frequency of comorbidities</w:t>
      </w:r>
      <w:r>
        <w:rPr>
          <w:b/>
          <w:bCs/>
        </w:rPr>
        <w:t xml:space="preserve"> compared between self-reported heat sensitivity groups.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3150"/>
        <w:gridCol w:w="1207"/>
        <w:gridCol w:w="1288"/>
        <w:gridCol w:w="1388"/>
        <w:gridCol w:w="956"/>
        <w:gridCol w:w="1027"/>
      </w:tblGrid>
      <w:tr w:rsidR="00A41DFE" w:rsidRPr="006A4CC8" w14:paraId="3E749F87" w14:textId="77777777" w:rsidTr="00BD28CB">
        <w:trPr>
          <w:trHeight w:val="1065"/>
        </w:trPr>
        <w:tc>
          <w:tcPr>
            <w:tcW w:w="3166" w:type="dxa"/>
          </w:tcPr>
          <w:p w14:paraId="7ABE3E4F" w14:textId="77777777" w:rsidR="00A41DFE" w:rsidRPr="006A4CC8" w:rsidRDefault="00A41DFE" w:rsidP="00BD28CB">
            <w:pPr>
              <w:rPr>
                <w:b/>
                <w:bCs/>
              </w:rPr>
            </w:pPr>
            <w:r w:rsidRPr="006A4CC8">
              <w:rPr>
                <w:b/>
                <w:bCs/>
              </w:rPr>
              <w:t>Comorbidities</w:t>
            </w:r>
          </w:p>
          <w:p w14:paraId="6F695CF9" w14:textId="77777777" w:rsidR="00A41DFE" w:rsidRPr="006A4CC8" w:rsidRDefault="00A41DFE" w:rsidP="00BD28CB">
            <w:pPr>
              <w:rPr>
                <w:i/>
                <w:iCs/>
              </w:rPr>
            </w:pPr>
          </w:p>
        </w:tc>
        <w:tc>
          <w:tcPr>
            <w:tcW w:w="1208" w:type="dxa"/>
          </w:tcPr>
          <w:p w14:paraId="3820BB76" w14:textId="77777777" w:rsidR="00A41DFE" w:rsidRPr="006A4CC8" w:rsidRDefault="00A41DFE" w:rsidP="00BD28CB">
            <w:pPr>
              <w:jc w:val="center"/>
              <w:rPr>
                <w:b/>
                <w:bCs/>
              </w:rPr>
            </w:pPr>
            <w:r w:rsidRPr="006A4CC8">
              <w:rPr>
                <w:b/>
                <w:bCs/>
              </w:rPr>
              <w:t>Response</w:t>
            </w:r>
          </w:p>
        </w:tc>
        <w:tc>
          <w:tcPr>
            <w:tcW w:w="1291" w:type="dxa"/>
          </w:tcPr>
          <w:p w14:paraId="5AC47336" w14:textId="77777777" w:rsidR="00A41DFE" w:rsidRPr="006A4CC8" w:rsidRDefault="00A41DFE" w:rsidP="00BD28CB">
            <w:pPr>
              <w:jc w:val="center"/>
              <w:rPr>
                <w:b/>
                <w:bCs/>
              </w:rPr>
            </w:pPr>
            <w:r w:rsidRPr="006A4CC8">
              <w:rPr>
                <w:b/>
                <w:bCs/>
              </w:rPr>
              <w:t>Heat Sensitive - No</w:t>
            </w:r>
          </w:p>
          <w:p w14:paraId="3D84B430" w14:textId="77777777" w:rsidR="00A41DFE" w:rsidRPr="006A4CC8" w:rsidRDefault="00A41DFE" w:rsidP="00BD28CB">
            <w:pPr>
              <w:rPr>
                <w:b/>
                <w:bCs/>
              </w:rPr>
            </w:pPr>
          </w:p>
        </w:tc>
        <w:tc>
          <w:tcPr>
            <w:tcW w:w="1392" w:type="dxa"/>
          </w:tcPr>
          <w:p w14:paraId="2701598D" w14:textId="77777777" w:rsidR="00A41DFE" w:rsidRPr="006A4CC8" w:rsidRDefault="00A41DFE" w:rsidP="00BD28CB">
            <w:pPr>
              <w:jc w:val="center"/>
              <w:rPr>
                <w:b/>
                <w:bCs/>
              </w:rPr>
            </w:pPr>
            <w:r w:rsidRPr="006A4CC8">
              <w:rPr>
                <w:b/>
                <w:bCs/>
              </w:rPr>
              <w:t>Heat Sensitive - Yes</w:t>
            </w:r>
          </w:p>
          <w:p w14:paraId="79D52DF7" w14:textId="77777777" w:rsidR="00A41DFE" w:rsidRPr="006A4CC8" w:rsidRDefault="00A41DFE" w:rsidP="00BD28CB">
            <w:pPr>
              <w:rPr>
                <w:b/>
                <w:bCs/>
              </w:rPr>
            </w:pPr>
          </w:p>
        </w:tc>
        <w:tc>
          <w:tcPr>
            <w:tcW w:w="930" w:type="dxa"/>
          </w:tcPr>
          <w:p w14:paraId="02516255" w14:textId="77777777" w:rsidR="00A41DFE" w:rsidRPr="006A4CC8" w:rsidRDefault="00A41DFE" w:rsidP="00BD28CB">
            <w:pPr>
              <w:rPr>
                <w:b/>
                <w:bCs/>
              </w:rPr>
            </w:pPr>
            <w:r w:rsidRPr="00906302">
              <w:rPr>
                <w:b/>
                <w:bCs/>
              </w:rPr>
              <w:t>Chi-squared (</w:t>
            </w:r>
            <w:r w:rsidRPr="00906302">
              <w:rPr>
                <w:rFonts w:cstheme="minorHAnsi"/>
                <w:b/>
                <w:bCs/>
              </w:rPr>
              <w:t>χ</w:t>
            </w:r>
            <w:r w:rsidRPr="00906302">
              <w:rPr>
                <w:b/>
                <w:bCs/>
                <w:vertAlign w:val="superscript"/>
              </w:rPr>
              <w:t>2</w:t>
            </w:r>
            <w:r w:rsidRPr="00906302">
              <w:rPr>
                <w:b/>
                <w:bCs/>
              </w:rPr>
              <w:t>)</w:t>
            </w:r>
          </w:p>
        </w:tc>
        <w:tc>
          <w:tcPr>
            <w:tcW w:w="1029" w:type="dxa"/>
          </w:tcPr>
          <w:p w14:paraId="07360543" w14:textId="77777777" w:rsidR="00A41DFE" w:rsidRPr="006A4CC8" w:rsidRDefault="00A41DFE" w:rsidP="00BD28CB">
            <w:pPr>
              <w:rPr>
                <w:b/>
                <w:bCs/>
              </w:rPr>
            </w:pPr>
            <w:r w:rsidRPr="006A4CC8">
              <w:rPr>
                <w:b/>
                <w:bCs/>
              </w:rPr>
              <w:t>P-value</w:t>
            </w:r>
          </w:p>
        </w:tc>
      </w:tr>
      <w:tr w:rsidR="00A41DFE" w:rsidRPr="006A4CC8" w14:paraId="051383B7" w14:textId="77777777" w:rsidTr="00BD28CB">
        <w:trPr>
          <w:trHeight w:val="269"/>
        </w:trPr>
        <w:tc>
          <w:tcPr>
            <w:tcW w:w="3166" w:type="dxa"/>
          </w:tcPr>
          <w:p w14:paraId="1B18D3C1" w14:textId="77777777" w:rsidR="00A41DFE" w:rsidRPr="006A4CC8" w:rsidRDefault="00A41DFE" w:rsidP="00BD28CB">
            <w:r w:rsidRPr="006A4CC8">
              <w:t>Hypertension</w:t>
            </w:r>
          </w:p>
        </w:tc>
        <w:tc>
          <w:tcPr>
            <w:tcW w:w="1208" w:type="dxa"/>
          </w:tcPr>
          <w:p w14:paraId="228055E0" w14:textId="77777777" w:rsidR="00A41DFE" w:rsidRPr="006A4CC8" w:rsidRDefault="00A41DFE" w:rsidP="00BD28CB">
            <w:r w:rsidRPr="006A4CC8">
              <w:t>No</w:t>
            </w:r>
          </w:p>
        </w:tc>
        <w:tc>
          <w:tcPr>
            <w:tcW w:w="1291" w:type="dxa"/>
          </w:tcPr>
          <w:p w14:paraId="306B4625" w14:textId="77777777" w:rsidR="00A41DFE" w:rsidRPr="006A4CC8" w:rsidRDefault="00A41DFE" w:rsidP="00BD28CB">
            <w:r w:rsidRPr="006A4CC8">
              <w:t>43 (83%)</w:t>
            </w:r>
          </w:p>
        </w:tc>
        <w:tc>
          <w:tcPr>
            <w:tcW w:w="1392" w:type="dxa"/>
          </w:tcPr>
          <w:p w14:paraId="1E6ED621" w14:textId="77777777" w:rsidR="00A41DFE" w:rsidRPr="006A4CC8" w:rsidRDefault="00A41DFE" w:rsidP="00BD28CB">
            <w:r w:rsidRPr="006A4CC8">
              <w:t>141 (72%)</w:t>
            </w:r>
          </w:p>
        </w:tc>
        <w:tc>
          <w:tcPr>
            <w:tcW w:w="930" w:type="dxa"/>
          </w:tcPr>
          <w:p w14:paraId="1D197DEB" w14:textId="77777777" w:rsidR="00A41DFE" w:rsidRPr="006A4CC8" w:rsidRDefault="00A41DFE" w:rsidP="00BD28CB">
            <w:r w:rsidRPr="006A4CC8">
              <w:t>1.816</w:t>
            </w:r>
          </w:p>
        </w:tc>
        <w:tc>
          <w:tcPr>
            <w:tcW w:w="1029" w:type="dxa"/>
          </w:tcPr>
          <w:p w14:paraId="7600503F" w14:textId="77777777" w:rsidR="00A41DFE" w:rsidRPr="006A4CC8" w:rsidRDefault="00A41DFE" w:rsidP="00BD28CB">
            <w:r w:rsidRPr="006A4CC8">
              <w:t>0.178</w:t>
            </w:r>
          </w:p>
        </w:tc>
      </w:tr>
      <w:tr w:rsidR="00A41DFE" w:rsidRPr="00682B8B" w14:paraId="3D2E020F" w14:textId="77777777" w:rsidTr="00BD28CB">
        <w:trPr>
          <w:trHeight w:val="254"/>
        </w:trPr>
        <w:tc>
          <w:tcPr>
            <w:tcW w:w="3166" w:type="dxa"/>
          </w:tcPr>
          <w:p w14:paraId="58B0BCA6" w14:textId="77777777" w:rsidR="00A41DFE" w:rsidRPr="006A4CC8" w:rsidRDefault="00A41DFE" w:rsidP="00BD28CB"/>
        </w:tc>
        <w:tc>
          <w:tcPr>
            <w:tcW w:w="1208" w:type="dxa"/>
          </w:tcPr>
          <w:p w14:paraId="0F421CDA" w14:textId="77777777" w:rsidR="00A41DFE" w:rsidRPr="006A4CC8" w:rsidRDefault="00A41DFE" w:rsidP="00BD28CB">
            <w:r w:rsidRPr="006A4CC8">
              <w:t>Yes</w:t>
            </w:r>
          </w:p>
        </w:tc>
        <w:tc>
          <w:tcPr>
            <w:tcW w:w="1291" w:type="dxa"/>
          </w:tcPr>
          <w:p w14:paraId="765983ED" w14:textId="77777777" w:rsidR="00A41DFE" w:rsidRPr="006A4CC8" w:rsidRDefault="00A41DFE" w:rsidP="00BD28CB">
            <w:r w:rsidRPr="006A4CC8">
              <w:t>9 (17%)</w:t>
            </w:r>
          </w:p>
        </w:tc>
        <w:tc>
          <w:tcPr>
            <w:tcW w:w="1392" w:type="dxa"/>
          </w:tcPr>
          <w:p w14:paraId="632705CB" w14:textId="77777777" w:rsidR="00A41DFE" w:rsidRPr="006A4CC8" w:rsidRDefault="00A41DFE" w:rsidP="00BD28CB">
            <w:r w:rsidRPr="006A4CC8">
              <w:t>54 (28%)</w:t>
            </w:r>
          </w:p>
        </w:tc>
        <w:tc>
          <w:tcPr>
            <w:tcW w:w="930" w:type="dxa"/>
          </w:tcPr>
          <w:p w14:paraId="6B162FC2" w14:textId="77777777" w:rsidR="00A41DFE" w:rsidRPr="006A4CC8" w:rsidRDefault="00A41DFE" w:rsidP="00BD28CB"/>
        </w:tc>
        <w:tc>
          <w:tcPr>
            <w:tcW w:w="1029" w:type="dxa"/>
          </w:tcPr>
          <w:p w14:paraId="4D331EB6" w14:textId="77777777" w:rsidR="00A41DFE" w:rsidRPr="006A4CC8" w:rsidRDefault="00A41DFE" w:rsidP="00BD28CB"/>
        </w:tc>
      </w:tr>
      <w:tr w:rsidR="00A41DFE" w:rsidRPr="00682B8B" w14:paraId="0AE3E53F" w14:textId="77777777" w:rsidTr="00BD28CB">
        <w:trPr>
          <w:trHeight w:val="269"/>
        </w:trPr>
        <w:tc>
          <w:tcPr>
            <w:tcW w:w="3166" w:type="dxa"/>
          </w:tcPr>
          <w:p w14:paraId="2911E067" w14:textId="77777777" w:rsidR="00A41DFE" w:rsidRPr="0036604D" w:rsidRDefault="00A41DFE" w:rsidP="00BD28CB">
            <w:r w:rsidRPr="0036604D">
              <w:t>Depression</w:t>
            </w:r>
          </w:p>
        </w:tc>
        <w:tc>
          <w:tcPr>
            <w:tcW w:w="1208" w:type="dxa"/>
          </w:tcPr>
          <w:p w14:paraId="2DDA98ED" w14:textId="77777777" w:rsidR="00A41DFE" w:rsidRPr="0036604D" w:rsidRDefault="00A41DFE" w:rsidP="00BD28CB">
            <w:r w:rsidRPr="0036604D">
              <w:t>No</w:t>
            </w:r>
          </w:p>
        </w:tc>
        <w:tc>
          <w:tcPr>
            <w:tcW w:w="1291" w:type="dxa"/>
          </w:tcPr>
          <w:p w14:paraId="362976D8" w14:textId="77777777" w:rsidR="00A41DFE" w:rsidRPr="0036604D" w:rsidRDefault="00A41DFE" w:rsidP="00BD28CB">
            <w:pPr>
              <w:tabs>
                <w:tab w:val="left" w:pos="709"/>
              </w:tabs>
            </w:pPr>
            <w:r w:rsidRPr="0036604D">
              <w:t>43 (83%)</w:t>
            </w:r>
          </w:p>
        </w:tc>
        <w:tc>
          <w:tcPr>
            <w:tcW w:w="1392" w:type="dxa"/>
          </w:tcPr>
          <w:p w14:paraId="6FC0FF87" w14:textId="77777777" w:rsidR="00A41DFE" w:rsidRPr="0036604D" w:rsidRDefault="00A41DFE" w:rsidP="00BD28CB">
            <w:r w:rsidRPr="0036604D">
              <w:t>144 (74%)</w:t>
            </w:r>
          </w:p>
        </w:tc>
        <w:tc>
          <w:tcPr>
            <w:tcW w:w="930" w:type="dxa"/>
          </w:tcPr>
          <w:p w14:paraId="5A17CDAF" w14:textId="77777777" w:rsidR="00A41DFE" w:rsidRPr="0036604D" w:rsidRDefault="00A41DFE" w:rsidP="00BD28CB">
            <w:r w:rsidRPr="0036604D">
              <w:t>1.299</w:t>
            </w:r>
          </w:p>
        </w:tc>
        <w:tc>
          <w:tcPr>
            <w:tcW w:w="1029" w:type="dxa"/>
          </w:tcPr>
          <w:p w14:paraId="5E3AA54A" w14:textId="77777777" w:rsidR="00A41DFE" w:rsidRPr="0036604D" w:rsidRDefault="00A41DFE" w:rsidP="00BD28CB">
            <w:r w:rsidRPr="0036604D">
              <w:t>0.254</w:t>
            </w:r>
          </w:p>
        </w:tc>
      </w:tr>
      <w:tr w:rsidR="00A41DFE" w:rsidRPr="00682B8B" w14:paraId="56AA87F7" w14:textId="77777777" w:rsidTr="00BD28CB">
        <w:trPr>
          <w:trHeight w:val="269"/>
        </w:trPr>
        <w:tc>
          <w:tcPr>
            <w:tcW w:w="3166" w:type="dxa"/>
          </w:tcPr>
          <w:p w14:paraId="63DE61CC" w14:textId="77777777" w:rsidR="00A41DFE" w:rsidRPr="0036604D" w:rsidRDefault="00A41DFE" w:rsidP="00BD28CB"/>
        </w:tc>
        <w:tc>
          <w:tcPr>
            <w:tcW w:w="1208" w:type="dxa"/>
          </w:tcPr>
          <w:p w14:paraId="655ACCFD" w14:textId="77777777" w:rsidR="00A41DFE" w:rsidRPr="0036604D" w:rsidRDefault="00A41DFE" w:rsidP="00BD28CB">
            <w:r w:rsidRPr="0036604D">
              <w:t>Yes</w:t>
            </w:r>
          </w:p>
        </w:tc>
        <w:tc>
          <w:tcPr>
            <w:tcW w:w="1291" w:type="dxa"/>
          </w:tcPr>
          <w:p w14:paraId="6776E5BE" w14:textId="77777777" w:rsidR="00A41DFE" w:rsidRPr="0036604D" w:rsidRDefault="00A41DFE" w:rsidP="00BD28CB">
            <w:r w:rsidRPr="0036604D">
              <w:t>9 (17%)</w:t>
            </w:r>
          </w:p>
        </w:tc>
        <w:tc>
          <w:tcPr>
            <w:tcW w:w="1392" w:type="dxa"/>
          </w:tcPr>
          <w:p w14:paraId="57589013" w14:textId="77777777" w:rsidR="00A41DFE" w:rsidRPr="0036604D" w:rsidRDefault="00A41DFE" w:rsidP="00BD28CB">
            <w:r w:rsidRPr="0036604D">
              <w:t>51 (26%)</w:t>
            </w:r>
          </w:p>
        </w:tc>
        <w:tc>
          <w:tcPr>
            <w:tcW w:w="930" w:type="dxa"/>
          </w:tcPr>
          <w:p w14:paraId="7B9C11E0" w14:textId="77777777" w:rsidR="00A41DFE" w:rsidRPr="0036604D" w:rsidRDefault="00A41DFE" w:rsidP="00BD28CB"/>
        </w:tc>
        <w:tc>
          <w:tcPr>
            <w:tcW w:w="1029" w:type="dxa"/>
          </w:tcPr>
          <w:p w14:paraId="2D66AA93" w14:textId="77777777" w:rsidR="00A41DFE" w:rsidRPr="0036604D" w:rsidRDefault="00A41DFE" w:rsidP="00BD28CB"/>
        </w:tc>
      </w:tr>
      <w:tr w:rsidR="00A41DFE" w:rsidRPr="00682B8B" w14:paraId="710B9339" w14:textId="77777777" w:rsidTr="00BD28CB">
        <w:trPr>
          <w:trHeight w:val="269"/>
        </w:trPr>
        <w:tc>
          <w:tcPr>
            <w:tcW w:w="3166" w:type="dxa"/>
          </w:tcPr>
          <w:p w14:paraId="672F0245" w14:textId="77777777" w:rsidR="00A41DFE" w:rsidRPr="00EF35CA" w:rsidRDefault="00A41DFE" w:rsidP="00BD28CB">
            <w:r w:rsidRPr="00EF35CA">
              <w:t>Arthritis</w:t>
            </w:r>
          </w:p>
        </w:tc>
        <w:tc>
          <w:tcPr>
            <w:tcW w:w="1208" w:type="dxa"/>
          </w:tcPr>
          <w:p w14:paraId="1176EE5B" w14:textId="77777777" w:rsidR="00A41DFE" w:rsidRPr="00EF35CA" w:rsidRDefault="00A41DFE" w:rsidP="00BD28CB">
            <w:r w:rsidRPr="00EF35CA">
              <w:t>No</w:t>
            </w:r>
          </w:p>
        </w:tc>
        <w:tc>
          <w:tcPr>
            <w:tcW w:w="1291" w:type="dxa"/>
          </w:tcPr>
          <w:p w14:paraId="1AA2D202" w14:textId="77777777" w:rsidR="00A41DFE" w:rsidRPr="00EF35CA" w:rsidRDefault="00A41DFE" w:rsidP="00BD28CB">
            <w:r w:rsidRPr="00EF35CA">
              <w:t>46 (88%)</w:t>
            </w:r>
          </w:p>
        </w:tc>
        <w:tc>
          <w:tcPr>
            <w:tcW w:w="1392" w:type="dxa"/>
          </w:tcPr>
          <w:p w14:paraId="735F4BFF" w14:textId="77777777" w:rsidR="00A41DFE" w:rsidRPr="00EF35CA" w:rsidRDefault="00A41DFE" w:rsidP="00BD28CB">
            <w:r w:rsidRPr="00EF35CA">
              <w:t>142 (73%)</w:t>
            </w:r>
          </w:p>
        </w:tc>
        <w:tc>
          <w:tcPr>
            <w:tcW w:w="930" w:type="dxa"/>
          </w:tcPr>
          <w:p w14:paraId="29F37B76" w14:textId="77777777" w:rsidR="00A41DFE" w:rsidRPr="00EF35CA" w:rsidRDefault="00A41DFE" w:rsidP="00BD28CB">
            <w:r w:rsidRPr="00EF35CA">
              <w:t>4.697</w:t>
            </w:r>
          </w:p>
        </w:tc>
        <w:tc>
          <w:tcPr>
            <w:tcW w:w="1029" w:type="dxa"/>
          </w:tcPr>
          <w:p w14:paraId="7CD42139" w14:textId="77777777" w:rsidR="00A41DFE" w:rsidRPr="00EF35CA" w:rsidRDefault="00A41DFE" w:rsidP="00BD28CB">
            <w:pPr>
              <w:rPr>
                <w:b/>
                <w:bCs/>
              </w:rPr>
            </w:pPr>
            <w:r w:rsidRPr="00EF35CA">
              <w:rPr>
                <w:b/>
                <w:bCs/>
              </w:rPr>
              <w:t>0.0302</w:t>
            </w:r>
          </w:p>
        </w:tc>
      </w:tr>
      <w:tr w:rsidR="00A41DFE" w:rsidRPr="00682B8B" w14:paraId="7921FD1F" w14:textId="77777777" w:rsidTr="00BD28CB">
        <w:trPr>
          <w:trHeight w:val="254"/>
        </w:trPr>
        <w:tc>
          <w:tcPr>
            <w:tcW w:w="3166" w:type="dxa"/>
          </w:tcPr>
          <w:p w14:paraId="641BD3F0" w14:textId="77777777" w:rsidR="00A41DFE" w:rsidRPr="00EF35CA" w:rsidRDefault="00A41DFE" w:rsidP="00BD28CB"/>
        </w:tc>
        <w:tc>
          <w:tcPr>
            <w:tcW w:w="1208" w:type="dxa"/>
          </w:tcPr>
          <w:p w14:paraId="1A9E7D20" w14:textId="77777777" w:rsidR="00A41DFE" w:rsidRPr="00EF35CA" w:rsidRDefault="00A41DFE" w:rsidP="00BD28CB">
            <w:r w:rsidRPr="00EF35CA">
              <w:t>Yes</w:t>
            </w:r>
          </w:p>
        </w:tc>
        <w:tc>
          <w:tcPr>
            <w:tcW w:w="1291" w:type="dxa"/>
          </w:tcPr>
          <w:p w14:paraId="4D32ED6C" w14:textId="77777777" w:rsidR="00A41DFE" w:rsidRPr="00EF35CA" w:rsidRDefault="00A41DFE" w:rsidP="00BD28CB">
            <w:r w:rsidRPr="00EF35CA">
              <w:t>6 (12%)</w:t>
            </w:r>
          </w:p>
        </w:tc>
        <w:tc>
          <w:tcPr>
            <w:tcW w:w="1392" w:type="dxa"/>
          </w:tcPr>
          <w:p w14:paraId="35CB15F0" w14:textId="77777777" w:rsidR="00A41DFE" w:rsidRPr="00EF35CA" w:rsidRDefault="00A41DFE" w:rsidP="00BD28CB">
            <w:r w:rsidRPr="00EF35CA">
              <w:t>53 (27%)</w:t>
            </w:r>
          </w:p>
        </w:tc>
        <w:tc>
          <w:tcPr>
            <w:tcW w:w="930" w:type="dxa"/>
          </w:tcPr>
          <w:p w14:paraId="4B155986" w14:textId="77777777" w:rsidR="00A41DFE" w:rsidRPr="00EF35CA" w:rsidRDefault="00A41DFE" w:rsidP="00BD28CB"/>
        </w:tc>
        <w:tc>
          <w:tcPr>
            <w:tcW w:w="1029" w:type="dxa"/>
          </w:tcPr>
          <w:p w14:paraId="0D185282" w14:textId="77777777" w:rsidR="00A41DFE" w:rsidRPr="00EF35CA" w:rsidRDefault="00A41DFE" w:rsidP="00BD28CB"/>
        </w:tc>
      </w:tr>
      <w:tr w:rsidR="00A41DFE" w:rsidRPr="00682B8B" w14:paraId="46F019D8" w14:textId="77777777" w:rsidTr="00BD28CB">
        <w:trPr>
          <w:trHeight w:val="254"/>
        </w:trPr>
        <w:tc>
          <w:tcPr>
            <w:tcW w:w="3166" w:type="dxa"/>
          </w:tcPr>
          <w:p w14:paraId="27F87B6F" w14:textId="77777777" w:rsidR="00A41DFE" w:rsidRPr="00FE6E92" w:rsidRDefault="00A41DFE" w:rsidP="00BD28CB">
            <w:r w:rsidRPr="00FE6E92">
              <w:t>Anxiety</w:t>
            </w:r>
          </w:p>
        </w:tc>
        <w:tc>
          <w:tcPr>
            <w:tcW w:w="1208" w:type="dxa"/>
          </w:tcPr>
          <w:p w14:paraId="02A41DD4" w14:textId="77777777" w:rsidR="00A41DFE" w:rsidRPr="00FE6E92" w:rsidRDefault="00A41DFE" w:rsidP="00BD28CB">
            <w:r w:rsidRPr="00FE6E92">
              <w:t>No</w:t>
            </w:r>
          </w:p>
        </w:tc>
        <w:tc>
          <w:tcPr>
            <w:tcW w:w="1291" w:type="dxa"/>
          </w:tcPr>
          <w:p w14:paraId="6D1912F2" w14:textId="77777777" w:rsidR="00A41DFE" w:rsidRPr="00FE6E92" w:rsidRDefault="00A41DFE" w:rsidP="00BD28CB">
            <w:r w:rsidRPr="00FE6E92">
              <w:t>47 (90%)</w:t>
            </w:r>
          </w:p>
        </w:tc>
        <w:tc>
          <w:tcPr>
            <w:tcW w:w="1392" w:type="dxa"/>
          </w:tcPr>
          <w:p w14:paraId="75F8D250" w14:textId="77777777" w:rsidR="00A41DFE" w:rsidRPr="00FE6E92" w:rsidRDefault="00A41DFE" w:rsidP="00BD28CB">
            <w:r w:rsidRPr="00FE6E92">
              <w:t>139 (71%)</w:t>
            </w:r>
          </w:p>
        </w:tc>
        <w:tc>
          <w:tcPr>
            <w:tcW w:w="930" w:type="dxa"/>
          </w:tcPr>
          <w:p w14:paraId="65A93654" w14:textId="77777777" w:rsidR="00A41DFE" w:rsidRPr="00FE6E92" w:rsidRDefault="00A41DFE" w:rsidP="00BD28CB">
            <w:r w:rsidRPr="00FE6E92">
              <w:t>7.061</w:t>
            </w:r>
          </w:p>
        </w:tc>
        <w:tc>
          <w:tcPr>
            <w:tcW w:w="1029" w:type="dxa"/>
          </w:tcPr>
          <w:p w14:paraId="27962AAE" w14:textId="77777777" w:rsidR="00A41DFE" w:rsidRPr="00FE6E92" w:rsidRDefault="00A41DFE" w:rsidP="00BD28CB">
            <w:pPr>
              <w:rPr>
                <w:b/>
                <w:bCs/>
              </w:rPr>
            </w:pPr>
            <w:r w:rsidRPr="00FE6E92">
              <w:rPr>
                <w:b/>
                <w:bCs/>
              </w:rPr>
              <w:t>0.0079</w:t>
            </w:r>
          </w:p>
        </w:tc>
      </w:tr>
      <w:tr w:rsidR="00A41DFE" w:rsidRPr="00682B8B" w14:paraId="6B57C31A" w14:textId="77777777" w:rsidTr="00BD28CB">
        <w:trPr>
          <w:trHeight w:val="269"/>
        </w:trPr>
        <w:tc>
          <w:tcPr>
            <w:tcW w:w="3166" w:type="dxa"/>
          </w:tcPr>
          <w:p w14:paraId="041C5BFF" w14:textId="77777777" w:rsidR="00A41DFE" w:rsidRPr="00FE6E92" w:rsidRDefault="00A41DFE" w:rsidP="00BD28CB"/>
        </w:tc>
        <w:tc>
          <w:tcPr>
            <w:tcW w:w="1208" w:type="dxa"/>
          </w:tcPr>
          <w:p w14:paraId="4F020806" w14:textId="77777777" w:rsidR="00A41DFE" w:rsidRPr="00FE6E92" w:rsidRDefault="00A41DFE" w:rsidP="00BD28CB">
            <w:r w:rsidRPr="00FE6E92">
              <w:t>Yes</w:t>
            </w:r>
          </w:p>
        </w:tc>
        <w:tc>
          <w:tcPr>
            <w:tcW w:w="1291" w:type="dxa"/>
          </w:tcPr>
          <w:p w14:paraId="1BFAA579" w14:textId="77777777" w:rsidR="00A41DFE" w:rsidRPr="00FE6E92" w:rsidRDefault="00A41DFE" w:rsidP="00BD28CB">
            <w:r w:rsidRPr="00FE6E92">
              <w:t>5 (10%)</w:t>
            </w:r>
          </w:p>
        </w:tc>
        <w:tc>
          <w:tcPr>
            <w:tcW w:w="1392" w:type="dxa"/>
          </w:tcPr>
          <w:p w14:paraId="79AADDE2" w14:textId="77777777" w:rsidR="00A41DFE" w:rsidRPr="00FE6E92" w:rsidRDefault="00A41DFE" w:rsidP="00BD28CB">
            <w:r w:rsidRPr="00FE6E92">
              <w:t>56 (29%)</w:t>
            </w:r>
          </w:p>
        </w:tc>
        <w:tc>
          <w:tcPr>
            <w:tcW w:w="930" w:type="dxa"/>
          </w:tcPr>
          <w:p w14:paraId="2B0F1985" w14:textId="77777777" w:rsidR="00A41DFE" w:rsidRPr="00FE6E92" w:rsidRDefault="00A41DFE" w:rsidP="00BD28CB"/>
        </w:tc>
        <w:tc>
          <w:tcPr>
            <w:tcW w:w="1029" w:type="dxa"/>
          </w:tcPr>
          <w:p w14:paraId="7D52C4E0" w14:textId="77777777" w:rsidR="00A41DFE" w:rsidRPr="00FE6E92" w:rsidRDefault="00A41DFE" w:rsidP="00BD28CB"/>
        </w:tc>
      </w:tr>
      <w:tr w:rsidR="00A41DFE" w:rsidRPr="00682B8B" w14:paraId="35BBD092" w14:textId="77777777" w:rsidTr="00BD28CB">
        <w:trPr>
          <w:trHeight w:val="269"/>
        </w:trPr>
        <w:tc>
          <w:tcPr>
            <w:tcW w:w="3166" w:type="dxa"/>
          </w:tcPr>
          <w:p w14:paraId="20E4B4DB" w14:textId="77777777" w:rsidR="00A41DFE" w:rsidRPr="00680C8B" w:rsidRDefault="00A41DFE" w:rsidP="00BD28CB">
            <w:r w:rsidRPr="00680C8B">
              <w:t>Cancer</w:t>
            </w:r>
          </w:p>
        </w:tc>
        <w:tc>
          <w:tcPr>
            <w:tcW w:w="1208" w:type="dxa"/>
          </w:tcPr>
          <w:p w14:paraId="00FB0B81" w14:textId="77777777" w:rsidR="00A41DFE" w:rsidRPr="00680C8B" w:rsidRDefault="00A41DFE" w:rsidP="00BD28CB">
            <w:r w:rsidRPr="00680C8B">
              <w:t>No</w:t>
            </w:r>
          </w:p>
        </w:tc>
        <w:tc>
          <w:tcPr>
            <w:tcW w:w="1291" w:type="dxa"/>
          </w:tcPr>
          <w:p w14:paraId="39F51474" w14:textId="77777777" w:rsidR="00A41DFE" w:rsidRPr="00680C8B" w:rsidRDefault="00A41DFE" w:rsidP="00BD28CB">
            <w:r w:rsidRPr="00680C8B">
              <w:t>44 (85%)</w:t>
            </w:r>
          </w:p>
        </w:tc>
        <w:tc>
          <w:tcPr>
            <w:tcW w:w="1392" w:type="dxa"/>
          </w:tcPr>
          <w:p w14:paraId="0A1E6FA6" w14:textId="77777777" w:rsidR="00A41DFE" w:rsidRPr="00680C8B" w:rsidRDefault="00A41DFE" w:rsidP="00BD28CB">
            <w:r w:rsidRPr="00680C8B">
              <w:t>181 (93%)</w:t>
            </w:r>
          </w:p>
        </w:tc>
        <w:tc>
          <w:tcPr>
            <w:tcW w:w="930" w:type="dxa"/>
          </w:tcPr>
          <w:p w14:paraId="4CADF983" w14:textId="77777777" w:rsidR="00A41DFE" w:rsidRPr="00680C8B" w:rsidRDefault="00A41DFE" w:rsidP="00BD28CB">
            <w:r w:rsidRPr="00680C8B">
              <w:t>N/A</w:t>
            </w:r>
          </w:p>
        </w:tc>
        <w:tc>
          <w:tcPr>
            <w:tcW w:w="1029" w:type="dxa"/>
          </w:tcPr>
          <w:p w14:paraId="4949F7FF" w14:textId="77777777" w:rsidR="00A41DFE" w:rsidRPr="00680C8B" w:rsidRDefault="00A41DFE" w:rsidP="00BD28CB">
            <w:r w:rsidRPr="00680C8B">
              <w:t>N/A</w:t>
            </w:r>
          </w:p>
        </w:tc>
      </w:tr>
      <w:tr w:rsidR="00A41DFE" w:rsidRPr="00682B8B" w14:paraId="5EB77EFF" w14:textId="77777777" w:rsidTr="00BD28CB">
        <w:trPr>
          <w:trHeight w:val="254"/>
        </w:trPr>
        <w:tc>
          <w:tcPr>
            <w:tcW w:w="3166" w:type="dxa"/>
          </w:tcPr>
          <w:p w14:paraId="013D5034" w14:textId="77777777" w:rsidR="00A41DFE" w:rsidRPr="00680C8B" w:rsidRDefault="00A41DFE" w:rsidP="00BD28CB"/>
        </w:tc>
        <w:tc>
          <w:tcPr>
            <w:tcW w:w="1208" w:type="dxa"/>
          </w:tcPr>
          <w:p w14:paraId="283A823B" w14:textId="77777777" w:rsidR="00A41DFE" w:rsidRPr="00680C8B" w:rsidRDefault="00A41DFE" w:rsidP="00BD28CB">
            <w:r w:rsidRPr="00680C8B">
              <w:t>Yes</w:t>
            </w:r>
          </w:p>
        </w:tc>
        <w:tc>
          <w:tcPr>
            <w:tcW w:w="1291" w:type="dxa"/>
          </w:tcPr>
          <w:p w14:paraId="67A2D2C5" w14:textId="77777777" w:rsidR="00A41DFE" w:rsidRPr="00680C8B" w:rsidRDefault="00A41DFE" w:rsidP="00BD28CB">
            <w:r w:rsidRPr="00680C8B">
              <w:t>8 (15%)</w:t>
            </w:r>
          </w:p>
        </w:tc>
        <w:tc>
          <w:tcPr>
            <w:tcW w:w="1392" w:type="dxa"/>
          </w:tcPr>
          <w:p w14:paraId="6C7CC3E4" w14:textId="77777777" w:rsidR="00A41DFE" w:rsidRPr="00680C8B" w:rsidRDefault="00A41DFE" w:rsidP="00BD28CB">
            <w:r w:rsidRPr="00680C8B">
              <w:t>14 (7%)</w:t>
            </w:r>
          </w:p>
        </w:tc>
        <w:tc>
          <w:tcPr>
            <w:tcW w:w="930" w:type="dxa"/>
          </w:tcPr>
          <w:p w14:paraId="0973EEC7" w14:textId="77777777" w:rsidR="00A41DFE" w:rsidRPr="00680C8B" w:rsidRDefault="00A41DFE" w:rsidP="00BD28CB"/>
        </w:tc>
        <w:tc>
          <w:tcPr>
            <w:tcW w:w="1029" w:type="dxa"/>
          </w:tcPr>
          <w:p w14:paraId="3F9BFFF7" w14:textId="77777777" w:rsidR="00A41DFE" w:rsidRPr="00680C8B" w:rsidRDefault="00A41DFE" w:rsidP="00BD28CB"/>
        </w:tc>
      </w:tr>
      <w:tr w:rsidR="00A41DFE" w:rsidRPr="00682B8B" w14:paraId="426197FF" w14:textId="77777777" w:rsidTr="00BD28CB">
        <w:trPr>
          <w:trHeight w:val="254"/>
        </w:trPr>
        <w:tc>
          <w:tcPr>
            <w:tcW w:w="3166" w:type="dxa"/>
          </w:tcPr>
          <w:p w14:paraId="408FD56D" w14:textId="77777777" w:rsidR="00A41DFE" w:rsidRPr="006A4CC8" w:rsidRDefault="00A41DFE" w:rsidP="00BD28CB">
            <w:r w:rsidRPr="006A4CC8">
              <w:t xml:space="preserve">Heat disease </w:t>
            </w:r>
          </w:p>
        </w:tc>
        <w:tc>
          <w:tcPr>
            <w:tcW w:w="1208" w:type="dxa"/>
          </w:tcPr>
          <w:p w14:paraId="68FB99CD" w14:textId="77777777" w:rsidR="00A41DFE" w:rsidRPr="006A4CC8" w:rsidRDefault="00A41DFE" w:rsidP="00BD28CB">
            <w:r w:rsidRPr="006A4CC8">
              <w:t>No</w:t>
            </w:r>
          </w:p>
        </w:tc>
        <w:tc>
          <w:tcPr>
            <w:tcW w:w="1291" w:type="dxa"/>
          </w:tcPr>
          <w:p w14:paraId="17483A32" w14:textId="77777777" w:rsidR="00A41DFE" w:rsidRPr="006A4CC8" w:rsidRDefault="00A41DFE" w:rsidP="00BD28CB">
            <w:r w:rsidRPr="006A4CC8">
              <w:t>50 (96%)</w:t>
            </w:r>
          </w:p>
        </w:tc>
        <w:tc>
          <w:tcPr>
            <w:tcW w:w="1392" w:type="dxa"/>
          </w:tcPr>
          <w:p w14:paraId="48ED5925" w14:textId="77777777" w:rsidR="00A41DFE" w:rsidRPr="006A4CC8" w:rsidRDefault="00A41DFE" w:rsidP="00BD28CB">
            <w:r w:rsidRPr="006A4CC8">
              <w:t>186 (95%)</w:t>
            </w:r>
          </w:p>
        </w:tc>
        <w:tc>
          <w:tcPr>
            <w:tcW w:w="930" w:type="dxa"/>
          </w:tcPr>
          <w:p w14:paraId="5481B722" w14:textId="77777777" w:rsidR="00A41DFE" w:rsidRPr="006A4CC8" w:rsidRDefault="00A41DFE" w:rsidP="00BD28CB">
            <w:r w:rsidRPr="006A4CC8">
              <w:t>N/A</w:t>
            </w:r>
          </w:p>
        </w:tc>
        <w:tc>
          <w:tcPr>
            <w:tcW w:w="1029" w:type="dxa"/>
          </w:tcPr>
          <w:p w14:paraId="0F5B7343" w14:textId="77777777" w:rsidR="00A41DFE" w:rsidRPr="006A4CC8" w:rsidRDefault="00A41DFE" w:rsidP="00BD28CB">
            <w:r w:rsidRPr="006A4CC8">
              <w:t>N/A</w:t>
            </w:r>
          </w:p>
        </w:tc>
      </w:tr>
      <w:tr w:rsidR="00A41DFE" w:rsidRPr="00682B8B" w14:paraId="55197DDD" w14:textId="77777777" w:rsidTr="00BD28CB">
        <w:trPr>
          <w:trHeight w:val="269"/>
        </w:trPr>
        <w:tc>
          <w:tcPr>
            <w:tcW w:w="3166" w:type="dxa"/>
          </w:tcPr>
          <w:p w14:paraId="3510F67E" w14:textId="77777777" w:rsidR="00A41DFE" w:rsidRPr="006A4CC8" w:rsidRDefault="00A41DFE" w:rsidP="00BD28CB"/>
        </w:tc>
        <w:tc>
          <w:tcPr>
            <w:tcW w:w="1208" w:type="dxa"/>
          </w:tcPr>
          <w:p w14:paraId="66CD05FB" w14:textId="77777777" w:rsidR="00A41DFE" w:rsidRPr="006A4CC8" w:rsidRDefault="00A41DFE" w:rsidP="00BD28CB">
            <w:r w:rsidRPr="006A4CC8">
              <w:t>Yes</w:t>
            </w:r>
          </w:p>
        </w:tc>
        <w:tc>
          <w:tcPr>
            <w:tcW w:w="1291" w:type="dxa"/>
          </w:tcPr>
          <w:p w14:paraId="626B4F97" w14:textId="77777777" w:rsidR="00A41DFE" w:rsidRPr="006A4CC8" w:rsidRDefault="00A41DFE" w:rsidP="00BD28CB">
            <w:r w:rsidRPr="006A4CC8">
              <w:t>2 (4%)</w:t>
            </w:r>
          </w:p>
        </w:tc>
        <w:tc>
          <w:tcPr>
            <w:tcW w:w="1392" w:type="dxa"/>
          </w:tcPr>
          <w:p w14:paraId="49D932CA" w14:textId="77777777" w:rsidR="00A41DFE" w:rsidRPr="006A4CC8" w:rsidRDefault="00A41DFE" w:rsidP="00BD28CB">
            <w:r w:rsidRPr="006A4CC8">
              <w:t>9 (5%)</w:t>
            </w:r>
          </w:p>
        </w:tc>
        <w:tc>
          <w:tcPr>
            <w:tcW w:w="930" w:type="dxa"/>
          </w:tcPr>
          <w:p w14:paraId="2C7E4E8B" w14:textId="77777777" w:rsidR="00A41DFE" w:rsidRPr="006A4CC8" w:rsidRDefault="00A41DFE" w:rsidP="00BD28CB"/>
        </w:tc>
        <w:tc>
          <w:tcPr>
            <w:tcW w:w="1029" w:type="dxa"/>
          </w:tcPr>
          <w:p w14:paraId="0497F833" w14:textId="77777777" w:rsidR="00A41DFE" w:rsidRPr="006A4CC8" w:rsidRDefault="00A41DFE" w:rsidP="00BD28CB"/>
        </w:tc>
      </w:tr>
      <w:tr w:rsidR="00A41DFE" w:rsidRPr="00682B8B" w14:paraId="166AA344" w14:textId="77777777" w:rsidTr="00BD28CB">
        <w:trPr>
          <w:trHeight w:val="269"/>
        </w:trPr>
        <w:tc>
          <w:tcPr>
            <w:tcW w:w="3166" w:type="dxa"/>
          </w:tcPr>
          <w:p w14:paraId="4DFE701C" w14:textId="77777777" w:rsidR="00A41DFE" w:rsidRPr="0036604D" w:rsidRDefault="00A41DFE" w:rsidP="00BD28CB">
            <w:r w:rsidRPr="0036604D">
              <w:t>Diabetes</w:t>
            </w:r>
          </w:p>
        </w:tc>
        <w:tc>
          <w:tcPr>
            <w:tcW w:w="1208" w:type="dxa"/>
          </w:tcPr>
          <w:p w14:paraId="351FC06F" w14:textId="77777777" w:rsidR="00A41DFE" w:rsidRPr="0036604D" w:rsidRDefault="00A41DFE" w:rsidP="00BD28CB">
            <w:r w:rsidRPr="0036604D">
              <w:t>No</w:t>
            </w:r>
          </w:p>
        </w:tc>
        <w:tc>
          <w:tcPr>
            <w:tcW w:w="1291" w:type="dxa"/>
          </w:tcPr>
          <w:p w14:paraId="1E262922" w14:textId="77777777" w:rsidR="00A41DFE" w:rsidRPr="0036604D" w:rsidRDefault="00A41DFE" w:rsidP="00BD28CB">
            <w:r w:rsidRPr="0036604D">
              <w:t>51 (98%)</w:t>
            </w:r>
          </w:p>
        </w:tc>
        <w:tc>
          <w:tcPr>
            <w:tcW w:w="1392" w:type="dxa"/>
          </w:tcPr>
          <w:p w14:paraId="3904C9C7" w14:textId="77777777" w:rsidR="00A41DFE" w:rsidRPr="0036604D" w:rsidRDefault="00A41DFE" w:rsidP="00BD28CB">
            <w:r w:rsidRPr="0036604D">
              <w:t>186 (95%)</w:t>
            </w:r>
          </w:p>
        </w:tc>
        <w:tc>
          <w:tcPr>
            <w:tcW w:w="930" w:type="dxa"/>
          </w:tcPr>
          <w:p w14:paraId="07BDBBA0" w14:textId="77777777" w:rsidR="00A41DFE" w:rsidRPr="0036604D" w:rsidRDefault="00A41DFE" w:rsidP="00BD28CB">
            <w:r w:rsidRPr="0036604D">
              <w:t>N/A</w:t>
            </w:r>
          </w:p>
        </w:tc>
        <w:tc>
          <w:tcPr>
            <w:tcW w:w="1029" w:type="dxa"/>
          </w:tcPr>
          <w:p w14:paraId="14D3A4EC" w14:textId="77777777" w:rsidR="00A41DFE" w:rsidRPr="0036604D" w:rsidRDefault="00A41DFE" w:rsidP="00BD28CB">
            <w:r w:rsidRPr="0036604D">
              <w:t>N/A</w:t>
            </w:r>
          </w:p>
        </w:tc>
      </w:tr>
      <w:tr w:rsidR="00A41DFE" w:rsidRPr="00682B8B" w14:paraId="295D1E99" w14:textId="77777777" w:rsidTr="00BD28CB">
        <w:trPr>
          <w:trHeight w:val="254"/>
        </w:trPr>
        <w:tc>
          <w:tcPr>
            <w:tcW w:w="3166" w:type="dxa"/>
          </w:tcPr>
          <w:p w14:paraId="14061DA8" w14:textId="77777777" w:rsidR="00A41DFE" w:rsidRPr="0036604D" w:rsidRDefault="00A41DFE" w:rsidP="00BD28CB"/>
        </w:tc>
        <w:tc>
          <w:tcPr>
            <w:tcW w:w="1208" w:type="dxa"/>
          </w:tcPr>
          <w:p w14:paraId="49AC611D" w14:textId="77777777" w:rsidR="00A41DFE" w:rsidRPr="0036604D" w:rsidRDefault="00A41DFE" w:rsidP="00BD28CB">
            <w:r w:rsidRPr="0036604D">
              <w:t>Yes</w:t>
            </w:r>
          </w:p>
        </w:tc>
        <w:tc>
          <w:tcPr>
            <w:tcW w:w="1291" w:type="dxa"/>
          </w:tcPr>
          <w:p w14:paraId="75168061" w14:textId="77777777" w:rsidR="00A41DFE" w:rsidRPr="0036604D" w:rsidRDefault="00A41DFE" w:rsidP="00BD28CB">
            <w:r w:rsidRPr="0036604D">
              <w:t>1 (2%)</w:t>
            </w:r>
          </w:p>
        </w:tc>
        <w:tc>
          <w:tcPr>
            <w:tcW w:w="1392" w:type="dxa"/>
          </w:tcPr>
          <w:p w14:paraId="7B480A30" w14:textId="77777777" w:rsidR="00A41DFE" w:rsidRPr="0036604D" w:rsidRDefault="00A41DFE" w:rsidP="00BD28CB">
            <w:r w:rsidRPr="0036604D">
              <w:t>9 (5%)</w:t>
            </w:r>
          </w:p>
        </w:tc>
        <w:tc>
          <w:tcPr>
            <w:tcW w:w="930" w:type="dxa"/>
          </w:tcPr>
          <w:p w14:paraId="15BBC482" w14:textId="77777777" w:rsidR="00A41DFE" w:rsidRPr="0036604D" w:rsidRDefault="00A41DFE" w:rsidP="00BD28CB"/>
        </w:tc>
        <w:tc>
          <w:tcPr>
            <w:tcW w:w="1029" w:type="dxa"/>
          </w:tcPr>
          <w:p w14:paraId="5F6E6672" w14:textId="77777777" w:rsidR="00A41DFE" w:rsidRPr="0036604D" w:rsidRDefault="00A41DFE" w:rsidP="00BD28CB"/>
        </w:tc>
      </w:tr>
      <w:tr w:rsidR="00A41DFE" w:rsidRPr="00682B8B" w14:paraId="01B94843" w14:textId="77777777" w:rsidTr="00BD28CB">
        <w:trPr>
          <w:trHeight w:val="254"/>
        </w:trPr>
        <w:tc>
          <w:tcPr>
            <w:tcW w:w="3166" w:type="dxa"/>
          </w:tcPr>
          <w:p w14:paraId="746B9EBB" w14:textId="77777777" w:rsidR="00A41DFE" w:rsidRPr="00EF35CA" w:rsidRDefault="00A41DFE" w:rsidP="00BD28CB">
            <w:r w:rsidRPr="00EF35CA">
              <w:t>Lung disease</w:t>
            </w:r>
          </w:p>
        </w:tc>
        <w:tc>
          <w:tcPr>
            <w:tcW w:w="1208" w:type="dxa"/>
          </w:tcPr>
          <w:p w14:paraId="5FB57341" w14:textId="77777777" w:rsidR="00A41DFE" w:rsidRPr="00EF35CA" w:rsidRDefault="00A41DFE" w:rsidP="00BD28CB">
            <w:r w:rsidRPr="00EF35CA">
              <w:t>No</w:t>
            </w:r>
          </w:p>
        </w:tc>
        <w:tc>
          <w:tcPr>
            <w:tcW w:w="1291" w:type="dxa"/>
          </w:tcPr>
          <w:p w14:paraId="4F136040" w14:textId="77777777" w:rsidR="00A41DFE" w:rsidRPr="00EF35CA" w:rsidRDefault="00A41DFE" w:rsidP="00BD28CB">
            <w:r w:rsidRPr="00EF35CA">
              <w:t>51 (98%)</w:t>
            </w:r>
          </w:p>
        </w:tc>
        <w:tc>
          <w:tcPr>
            <w:tcW w:w="1392" w:type="dxa"/>
          </w:tcPr>
          <w:p w14:paraId="356056B6" w14:textId="77777777" w:rsidR="00A41DFE" w:rsidRPr="00EF35CA" w:rsidRDefault="00A41DFE" w:rsidP="00BD28CB">
            <w:r w:rsidRPr="00EF35CA">
              <w:t>188 (96%)</w:t>
            </w:r>
          </w:p>
        </w:tc>
        <w:tc>
          <w:tcPr>
            <w:tcW w:w="930" w:type="dxa"/>
          </w:tcPr>
          <w:p w14:paraId="4BEB4754" w14:textId="77777777" w:rsidR="00A41DFE" w:rsidRPr="00EF35CA" w:rsidRDefault="00A41DFE" w:rsidP="00BD28CB">
            <w:r w:rsidRPr="00EF35CA">
              <w:t>N/A</w:t>
            </w:r>
          </w:p>
        </w:tc>
        <w:tc>
          <w:tcPr>
            <w:tcW w:w="1029" w:type="dxa"/>
          </w:tcPr>
          <w:p w14:paraId="1C1C38BC" w14:textId="77777777" w:rsidR="00A41DFE" w:rsidRPr="00EF35CA" w:rsidRDefault="00A41DFE" w:rsidP="00BD28CB">
            <w:r w:rsidRPr="00EF35CA">
              <w:t>N/A</w:t>
            </w:r>
          </w:p>
        </w:tc>
      </w:tr>
      <w:tr w:rsidR="00A41DFE" w:rsidRPr="00682B8B" w14:paraId="33B2BC03" w14:textId="77777777" w:rsidTr="00BD28CB">
        <w:trPr>
          <w:trHeight w:val="269"/>
        </w:trPr>
        <w:tc>
          <w:tcPr>
            <w:tcW w:w="3166" w:type="dxa"/>
          </w:tcPr>
          <w:p w14:paraId="3C15DC27" w14:textId="77777777" w:rsidR="00A41DFE" w:rsidRPr="00EF35CA" w:rsidRDefault="00A41DFE" w:rsidP="00BD28CB"/>
        </w:tc>
        <w:tc>
          <w:tcPr>
            <w:tcW w:w="1208" w:type="dxa"/>
          </w:tcPr>
          <w:p w14:paraId="2DAB8549" w14:textId="77777777" w:rsidR="00A41DFE" w:rsidRPr="00EF35CA" w:rsidRDefault="00A41DFE" w:rsidP="00BD28CB">
            <w:r w:rsidRPr="00EF35CA">
              <w:t>Yes</w:t>
            </w:r>
          </w:p>
        </w:tc>
        <w:tc>
          <w:tcPr>
            <w:tcW w:w="1291" w:type="dxa"/>
          </w:tcPr>
          <w:p w14:paraId="28250615" w14:textId="77777777" w:rsidR="00A41DFE" w:rsidRPr="00EF35CA" w:rsidRDefault="00A41DFE" w:rsidP="00BD28CB">
            <w:r w:rsidRPr="00EF35CA">
              <w:t>1 (2%)</w:t>
            </w:r>
          </w:p>
        </w:tc>
        <w:tc>
          <w:tcPr>
            <w:tcW w:w="1392" w:type="dxa"/>
          </w:tcPr>
          <w:p w14:paraId="2F670ED3" w14:textId="77777777" w:rsidR="00A41DFE" w:rsidRPr="00EF35CA" w:rsidRDefault="00A41DFE" w:rsidP="00BD28CB">
            <w:r w:rsidRPr="00EF35CA">
              <w:t>7 (4%)</w:t>
            </w:r>
          </w:p>
        </w:tc>
        <w:tc>
          <w:tcPr>
            <w:tcW w:w="930" w:type="dxa"/>
          </w:tcPr>
          <w:p w14:paraId="1FB07B2A" w14:textId="77777777" w:rsidR="00A41DFE" w:rsidRPr="00EF35CA" w:rsidRDefault="00A41DFE" w:rsidP="00BD28CB"/>
        </w:tc>
        <w:tc>
          <w:tcPr>
            <w:tcW w:w="1029" w:type="dxa"/>
          </w:tcPr>
          <w:p w14:paraId="5071AAD0" w14:textId="77777777" w:rsidR="00A41DFE" w:rsidRPr="00EF35CA" w:rsidRDefault="00A41DFE" w:rsidP="00BD28CB"/>
        </w:tc>
      </w:tr>
      <w:tr w:rsidR="00A41DFE" w:rsidRPr="00682B8B" w14:paraId="6AF57CE9" w14:textId="77777777" w:rsidTr="00BD28CB">
        <w:trPr>
          <w:trHeight w:val="269"/>
        </w:trPr>
        <w:tc>
          <w:tcPr>
            <w:tcW w:w="3166" w:type="dxa"/>
          </w:tcPr>
          <w:p w14:paraId="6AE39FBF" w14:textId="77777777" w:rsidR="00A41DFE" w:rsidRPr="00EF35CA" w:rsidRDefault="00A41DFE" w:rsidP="00BD28CB">
            <w:r w:rsidRPr="00EF35CA">
              <w:t>Kidney disease</w:t>
            </w:r>
          </w:p>
        </w:tc>
        <w:tc>
          <w:tcPr>
            <w:tcW w:w="1208" w:type="dxa"/>
          </w:tcPr>
          <w:p w14:paraId="3974485D" w14:textId="77777777" w:rsidR="00A41DFE" w:rsidRPr="00EF35CA" w:rsidRDefault="00A41DFE" w:rsidP="00BD28CB">
            <w:r w:rsidRPr="00EF35CA">
              <w:t>No</w:t>
            </w:r>
          </w:p>
        </w:tc>
        <w:tc>
          <w:tcPr>
            <w:tcW w:w="1291" w:type="dxa"/>
          </w:tcPr>
          <w:p w14:paraId="3D08F9DE" w14:textId="77777777" w:rsidR="00A41DFE" w:rsidRPr="00EF35CA" w:rsidRDefault="00A41DFE" w:rsidP="00BD28CB">
            <w:r w:rsidRPr="00EF35CA">
              <w:t>48 (92%)</w:t>
            </w:r>
          </w:p>
        </w:tc>
        <w:tc>
          <w:tcPr>
            <w:tcW w:w="1392" w:type="dxa"/>
          </w:tcPr>
          <w:p w14:paraId="1C668A93" w14:textId="77777777" w:rsidR="00A41DFE" w:rsidRPr="00EF35CA" w:rsidRDefault="00A41DFE" w:rsidP="00BD28CB">
            <w:r w:rsidRPr="00EF35CA">
              <w:t>195 (100%)</w:t>
            </w:r>
          </w:p>
        </w:tc>
        <w:tc>
          <w:tcPr>
            <w:tcW w:w="930" w:type="dxa"/>
          </w:tcPr>
          <w:p w14:paraId="24DEE379" w14:textId="77777777" w:rsidR="00A41DFE" w:rsidRPr="00EF35CA" w:rsidRDefault="00A41DFE" w:rsidP="00BD28CB">
            <w:r w:rsidRPr="00EF35CA">
              <w:t>N/A</w:t>
            </w:r>
          </w:p>
        </w:tc>
        <w:tc>
          <w:tcPr>
            <w:tcW w:w="1029" w:type="dxa"/>
          </w:tcPr>
          <w:p w14:paraId="15C96A08" w14:textId="77777777" w:rsidR="00A41DFE" w:rsidRPr="00EF35CA" w:rsidRDefault="00A41DFE" w:rsidP="00BD28CB">
            <w:r w:rsidRPr="00EF35CA">
              <w:t>N/A</w:t>
            </w:r>
          </w:p>
        </w:tc>
      </w:tr>
      <w:tr w:rsidR="00A41DFE" w14:paraId="150F1074" w14:textId="77777777" w:rsidTr="00BD28CB">
        <w:trPr>
          <w:trHeight w:val="254"/>
        </w:trPr>
        <w:tc>
          <w:tcPr>
            <w:tcW w:w="3166" w:type="dxa"/>
          </w:tcPr>
          <w:p w14:paraId="66C5E5D6" w14:textId="77777777" w:rsidR="00A41DFE" w:rsidRPr="00EF35CA" w:rsidRDefault="00A41DFE" w:rsidP="00BD28CB"/>
        </w:tc>
        <w:tc>
          <w:tcPr>
            <w:tcW w:w="1208" w:type="dxa"/>
          </w:tcPr>
          <w:p w14:paraId="510F31DC" w14:textId="77777777" w:rsidR="00A41DFE" w:rsidRPr="00EF35CA" w:rsidRDefault="00A41DFE" w:rsidP="00BD28CB">
            <w:r w:rsidRPr="00EF35CA">
              <w:t>Yes</w:t>
            </w:r>
          </w:p>
        </w:tc>
        <w:tc>
          <w:tcPr>
            <w:tcW w:w="1291" w:type="dxa"/>
          </w:tcPr>
          <w:p w14:paraId="4EF8AD12" w14:textId="77777777" w:rsidR="00A41DFE" w:rsidRPr="00EF35CA" w:rsidRDefault="00A41DFE" w:rsidP="00BD28CB">
            <w:r w:rsidRPr="00EF35CA">
              <w:t>4 (8%)</w:t>
            </w:r>
          </w:p>
        </w:tc>
        <w:tc>
          <w:tcPr>
            <w:tcW w:w="1392" w:type="dxa"/>
          </w:tcPr>
          <w:p w14:paraId="351477D0" w14:textId="77777777" w:rsidR="00A41DFE" w:rsidRPr="00EF35CA" w:rsidRDefault="00A41DFE" w:rsidP="00BD28CB">
            <w:r w:rsidRPr="00EF35CA">
              <w:t>0 (0%)</w:t>
            </w:r>
          </w:p>
        </w:tc>
        <w:tc>
          <w:tcPr>
            <w:tcW w:w="930" w:type="dxa"/>
          </w:tcPr>
          <w:p w14:paraId="6D452C18" w14:textId="77777777" w:rsidR="00A41DFE" w:rsidRPr="00EF35CA" w:rsidRDefault="00A41DFE" w:rsidP="00BD28CB"/>
        </w:tc>
        <w:tc>
          <w:tcPr>
            <w:tcW w:w="1029" w:type="dxa"/>
          </w:tcPr>
          <w:p w14:paraId="11B98424" w14:textId="77777777" w:rsidR="00A41DFE" w:rsidRPr="00EF35CA" w:rsidRDefault="00A41DFE" w:rsidP="00BD28CB"/>
        </w:tc>
      </w:tr>
      <w:tr w:rsidR="00A41DFE" w14:paraId="03DBFE6E" w14:textId="77777777" w:rsidTr="00BD28CB">
        <w:trPr>
          <w:trHeight w:val="254"/>
        </w:trPr>
        <w:tc>
          <w:tcPr>
            <w:tcW w:w="3166" w:type="dxa"/>
          </w:tcPr>
          <w:p w14:paraId="7DF6EE88" w14:textId="77777777" w:rsidR="00A41DFE" w:rsidRPr="00EF35CA" w:rsidRDefault="00A41DFE" w:rsidP="00BD28CB">
            <w:r w:rsidRPr="00EF35CA">
              <w:t>Liver disease</w:t>
            </w:r>
          </w:p>
        </w:tc>
        <w:tc>
          <w:tcPr>
            <w:tcW w:w="1208" w:type="dxa"/>
          </w:tcPr>
          <w:p w14:paraId="0529C0AF" w14:textId="77777777" w:rsidR="00A41DFE" w:rsidRPr="00EF35CA" w:rsidRDefault="00A41DFE" w:rsidP="00BD28CB">
            <w:r w:rsidRPr="00EF35CA">
              <w:t>No</w:t>
            </w:r>
          </w:p>
        </w:tc>
        <w:tc>
          <w:tcPr>
            <w:tcW w:w="1291" w:type="dxa"/>
          </w:tcPr>
          <w:p w14:paraId="2DD1B4FE" w14:textId="77777777" w:rsidR="00A41DFE" w:rsidRPr="00EF35CA" w:rsidRDefault="00A41DFE" w:rsidP="00BD28CB">
            <w:r w:rsidRPr="00EF35CA">
              <w:t>52 (100%)</w:t>
            </w:r>
          </w:p>
        </w:tc>
        <w:tc>
          <w:tcPr>
            <w:tcW w:w="1392" w:type="dxa"/>
          </w:tcPr>
          <w:p w14:paraId="61194FAF" w14:textId="77777777" w:rsidR="00A41DFE" w:rsidRPr="00EF35CA" w:rsidRDefault="00A41DFE" w:rsidP="00BD28CB">
            <w:r w:rsidRPr="00EF35CA">
              <w:t>193 (99%)</w:t>
            </w:r>
          </w:p>
        </w:tc>
        <w:tc>
          <w:tcPr>
            <w:tcW w:w="930" w:type="dxa"/>
          </w:tcPr>
          <w:p w14:paraId="2312DD7E" w14:textId="77777777" w:rsidR="00A41DFE" w:rsidRPr="00EF35CA" w:rsidRDefault="00A41DFE" w:rsidP="00BD28CB">
            <w:r w:rsidRPr="00EF35CA">
              <w:t>N/A</w:t>
            </w:r>
          </w:p>
        </w:tc>
        <w:tc>
          <w:tcPr>
            <w:tcW w:w="1029" w:type="dxa"/>
          </w:tcPr>
          <w:p w14:paraId="25C7FA59" w14:textId="77777777" w:rsidR="00A41DFE" w:rsidRPr="00EF35CA" w:rsidRDefault="00A41DFE" w:rsidP="00BD28CB">
            <w:r w:rsidRPr="00EF35CA">
              <w:t>N/A</w:t>
            </w:r>
          </w:p>
        </w:tc>
      </w:tr>
      <w:tr w:rsidR="00A41DFE" w14:paraId="0A52D4F3" w14:textId="77777777" w:rsidTr="00BD28CB">
        <w:trPr>
          <w:trHeight w:val="254"/>
        </w:trPr>
        <w:tc>
          <w:tcPr>
            <w:tcW w:w="3166" w:type="dxa"/>
          </w:tcPr>
          <w:p w14:paraId="29BC6A20" w14:textId="77777777" w:rsidR="00A41DFE" w:rsidRPr="00EF35CA" w:rsidRDefault="00A41DFE" w:rsidP="00BD28CB"/>
        </w:tc>
        <w:tc>
          <w:tcPr>
            <w:tcW w:w="1208" w:type="dxa"/>
          </w:tcPr>
          <w:p w14:paraId="3C400EE3" w14:textId="77777777" w:rsidR="00A41DFE" w:rsidRPr="00EF35CA" w:rsidRDefault="00A41DFE" w:rsidP="00BD28CB">
            <w:r w:rsidRPr="00EF35CA">
              <w:t>Yes</w:t>
            </w:r>
          </w:p>
        </w:tc>
        <w:tc>
          <w:tcPr>
            <w:tcW w:w="1291" w:type="dxa"/>
          </w:tcPr>
          <w:p w14:paraId="0087FC53" w14:textId="77777777" w:rsidR="00A41DFE" w:rsidRPr="00EF35CA" w:rsidRDefault="00A41DFE" w:rsidP="00BD28CB">
            <w:r w:rsidRPr="00EF35CA">
              <w:t>0 (0%)</w:t>
            </w:r>
          </w:p>
        </w:tc>
        <w:tc>
          <w:tcPr>
            <w:tcW w:w="1392" w:type="dxa"/>
          </w:tcPr>
          <w:p w14:paraId="7BE7B82B" w14:textId="77777777" w:rsidR="00A41DFE" w:rsidRPr="00EF35CA" w:rsidRDefault="00A41DFE" w:rsidP="00BD28CB">
            <w:r w:rsidRPr="00EF35CA">
              <w:t>2 (1%)</w:t>
            </w:r>
          </w:p>
        </w:tc>
        <w:tc>
          <w:tcPr>
            <w:tcW w:w="930" w:type="dxa"/>
          </w:tcPr>
          <w:p w14:paraId="0391366C" w14:textId="77777777" w:rsidR="00A41DFE" w:rsidRPr="00EF35CA" w:rsidRDefault="00A41DFE" w:rsidP="00BD28CB"/>
        </w:tc>
        <w:tc>
          <w:tcPr>
            <w:tcW w:w="1029" w:type="dxa"/>
          </w:tcPr>
          <w:p w14:paraId="74E1825B" w14:textId="77777777" w:rsidR="00A41DFE" w:rsidRPr="00EF35CA" w:rsidRDefault="00A41DFE" w:rsidP="00BD28CB"/>
        </w:tc>
      </w:tr>
      <w:tr w:rsidR="00A41DFE" w14:paraId="15B80671" w14:textId="77777777" w:rsidTr="00BD28CB">
        <w:trPr>
          <w:trHeight w:val="254"/>
        </w:trPr>
        <w:tc>
          <w:tcPr>
            <w:tcW w:w="3166" w:type="dxa"/>
          </w:tcPr>
          <w:p w14:paraId="26C0135E" w14:textId="77777777" w:rsidR="00A41DFE" w:rsidRPr="00EF35CA" w:rsidRDefault="00A41DFE" w:rsidP="00BD28CB">
            <w:r w:rsidRPr="00EF35CA">
              <w:t>Other</w:t>
            </w:r>
          </w:p>
        </w:tc>
        <w:tc>
          <w:tcPr>
            <w:tcW w:w="1208" w:type="dxa"/>
          </w:tcPr>
          <w:p w14:paraId="31B3D39E" w14:textId="77777777" w:rsidR="00A41DFE" w:rsidRPr="00EF35CA" w:rsidRDefault="00A41DFE" w:rsidP="00BD28CB">
            <w:r w:rsidRPr="00EF35CA">
              <w:t>No</w:t>
            </w:r>
          </w:p>
        </w:tc>
        <w:tc>
          <w:tcPr>
            <w:tcW w:w="1291" w:type="dxa"/>
          </w:tcPr>
          <w:p w14:paraId="5ACA1F66" w14:textId="77777777" w:rsidR="00A41DFE" w:rsidRPr="00EF35CA" w:rsidRDefault="00A41DFE" w:rsidP="00BD28CB">
            <w:pPr>
              <w:tabs>
                <w:tab w:val="left" w:pos="656"/>
              </w:tabs>
            </w:pPr>
            <w:r w:rsidRPr="00EF35CA">
              <w:t>37 (71%)</w:t>
            </w:r>
          </w:p>
        </w:tc>
        <w:tc>
          <w:tcPr>
            <w:tcW w:w="1392" w:type="dxa"/>
          </w:tcPr>
          <w:p w14:paraId="17238571" w14:textId="77777777" w:rsidR="00A41DFE" w:rsidRPr="00EF35CA" w:rsidRDefault="00A41DFE" w:rsidP="00BD28CB">
            <w:r w:rsidRPr="00EF35CA">
              <w:t>144 (74%)</w:t>
            </w:r>
          </w:p>
        </w:tc>
        <w:tc>
          <w:tcPr>
            <w:tcW w:w="930" w:type="dxa"/>
          </w:tcPr>
          <w:p w14:paraId="48C2FD6B" w14:textId="77777777" w:rsidR="00A41DFE" w:rsidRPr="00EF35CA" w:rsidRDefault="00A41DFE" w:rsidP="00BD28CB">
            <w:r w:rsidRPr="00EF35CA">
              <w:t>0.0456</w:t>
            </w:r>
          </w:p>
        </w:tc>
        <w:tc>
          <w:tcPr>
            <w:tcW w:w="1029" w:type="dxa"/>
          </w:tcPr>
          <w:p w14:paraId="7B80C2A4" w14:textId="77777777" w:rsidR="00A41DFE" w:rsidRPr="00EF35CA" w:rsidRDefault="00A41DFE" w:rsidP="00BD28CB">
            <w:r w:rsidRPr="00EF35CA">
              <w:t>0.831</w:t>
            </w:r>
          </w:p>
        </w:tc>
      </w:tr>
      <w:tr w:rsidR="00A41DFE" w14:paraId="75EB6848" w14:textId="77777777" w:rsidTr="00BD28CB">
        <w:trPr>
          <w:trHeight w:val="254"/>
        </w:trPr>
        <w:tc>
          <w:tcPr>
            <w:tcW w:w="3166" w:type="dxa"/>
          </w:tcPr>
          <w:p w14:paraId="4FDBD014" w14:textId="77777777" w:rsidR="00A41DFE" w:rsidRPr="00EF35CA" w:rsidRDefault="00A41DFE" w:rsidP="00BD28CB"/>
        </w:tc>
        <w:tc>
          <w:tcPr>
            <w:tcW w:w="1208" w:type="dxa"/>
          </w:tcPr>
          <w:p w14:paraId="3ECA5D7E" w14:textId="77777777" w:rsidR="00A41DFE" w:rsidRPr="00EF35CA" w:rsidRDefault="00A41DFE" w:rsidP="00BD28CB">
            <w:r w:rsidRPr="00EF35CA">
              <w:t>Yes</w:t>
            </w:r>
          </w:p>
        </w:tc>
        <w:tc>
          <w:tcPr>
            <w:tcW w:w="1291" w:type="dxa"/>
          </w:tcPr>
          <w:p w14:paraId="74717686" w14:textId="77777777" w:rsidR="00A41DFE" w:rsidRPr="00EF35CA" w:rsidRDefault="00A41DFE" w:rsidP="00BD28CB">
            <w:r w:rsidRPr="00EF35CA">
              <w:t>15 (29%)</w:t>
            </w:r>
          </w:p>
        </w:tc>
        <w:tc>
          <w:tcPr>
            <w:tcW w:w="1392" w:type="dxa"/>
          </w:tcPr>
          <w:p w14:paraId="3FDCE505" w14:textId="77777777" w:rsidR="00A41DFE" w:rsidRPr="00EF35CA" w:rsidRDefault="00A41DFE" w:rsidP="00BD28CB">
            <w:r w:rsidRPr="00EF35CA">
              <w:t>51 (26%)</w:t>
            </w:r>
          </w:p>
        </w:tc>
        <w:tc>
          <w:tcPr>
            <w:tcW w:w="930" w:type="dxa"/>
          </w:tcPr>
          <w:p w14:paraId="184AD1DA" w14:textId="77777777" w:rsidR="00A41DFE" w:rsidRPr="00EF35CA" w:rsidRDefault="00A41DFE" w:rsidP="00BD28CB"/>
        </w:tc>
        <w:tc>
          <w:tcPr>
            <w:tcW w:w="1029" w:type="dxa"/>
          </w:tcPr>
          <w:p w14:paraId="0961544B" w14:textId="77777777" w:rsidR="00A41DFE" w:rsidRPr="00EF35CA" w:rsidRDefault="00A41DFE" w:rsidP="00BD28CB"/>
        </w:tc>
      </w:tr>
    </w:tbl>
    <w:p w14:paraId="630C8458" w14:textId="77777777" w:rsidR="00A41DFE" w:rsidRDefault="00A41DFE" w:rsidP="00A41DFE">
      <w:r w:rsidRPr="00EF35CA">
        <w:t>Data represent counts and column percentages. N/A: chi-squared assumption violated – expected cell counts below 5.</w:t>
      </w:r>
      <w:r>
        <w:t xml:space="preserve"> Statistically significant p-values (&lt;0.05) are presented in bold font.</w:t>
      </w:r>
    </w:p>
    <w:p w14:paraId="58E4BBE9" w14:textId="77777777" w:rsidR="00412A38" w:rsidRDefault="00412A38"/>
    <w:sectPr w:rsidR="00412A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S1NDI1NjcwNrE0MLFU0lEKTi0uzszPAykwrAUAlcaTuCwAAAA="/>
  </w:docVars>
  <w:rsids>
    <w:rsidRoot w:val="00A41DFE"/>
    <w:rsid w:val="00412A38"/>
    <w:rsid w:val="00A41DFE"/>
    <w:rsid w:val="00FA3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CF78C"/>
  <w15:chartTrackingRefBased/>
  <w15:docId w15:val="{001FE9EB-5AB6-4222-9146-AC4D30DBF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DF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1DF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</dc:creator>
  <cp:keywords/>
  <dc:description/>
  <cp:lastModifiedBy>AH</cp:lastModifiedBy>
  <cp:revision>1</cp:revision>
  <dcterms:created xsi:type="dcterms:W3CDTF">2023-09-19T10:22:00Z</dcterms:created>
  <dcterms:modified xsi:type="dcterms:W3CDTF">2023-09-19T10:22:00Z</dcterms:modified>
</cp:coreProperties>
</file>